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-15" w:type="dxa"/>
        <w:tblLook w:val="04A0" w:firstRow="1" w:lastRow="0" w:firstColumn="1" w:lastColumn="0" w:noHBand="0" w:noVBand="1"/>
      </w:tblPr>
      <w:tblGrid>
        <w:gridCol w:w="1325"/>
        <w:gridCol w:w="1243"/>
        <w:gridCol w:w="1047"/>
        <w:gridCol w:w="766"/>
        <w:gridCol w:w="821"/>
        <w:gridCol w:w="891"/>
        <w:gridCol w:w="546"/>
        <w:gridCol w:w="821"/>
        <w:gridCol w:w="891"/>
        <w:gridCol w:w="711"/>
      </w:tblGrid>
      <w:tr w:rsidR="00014D12" w:rsidRPr="009950AE" w14:paraId="486DECFA" w14:textId="77777777" w:rsidTr="000D1859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BDE1B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44E3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47D30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44E3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369EF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44E3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3EB50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44E3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72EB5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44E3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7BD01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44E3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E44E3B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AB4BE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44E3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4ADA5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44E3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67DDE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44E3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E44E3B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768D9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E44E3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E44E3B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014D12" w:rsidRPr="009950AE" w14:paraId="4C68A3FC" w14:textId="77777777" w:rsidTr="000D1859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2909BD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All Siz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661D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20D4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7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4AFE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D449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24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981D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24EBA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1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311C4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44E3B">
              <w:rPr>
                <w:rFonts w:eastAsia="Times New Roman"/>
                <w:color w:val="000000"/>
                <w:sz w:val="22"/>
                <w:szCs w:val="22"/>
              </w:rPr>
              <w:t>8694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DD8CC9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44E3B">
              <w:rPr>
                <w:rFonts w:eastAsia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6EA2CF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44E3B">
              <w:rPr>
                <w:rFonts w:eastAsia="Times New Roman"/>
                <w:color w:val="000000"/>
                <w:sz w:val="22"/>
                <w:szCs w:val="22"/>
              </w:rPr>
              <w:t>0.989</w:t>
            </w:r>
          </w:p>
        </w:tc>
      </w:tr>
      <w:tr w:rsidR="00014D12" w:rsidRPr="009950AE" w14:paraId="5072B024" w14:textId="77777777" w:rsidTr="000D185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7CAA5" w14:textId="77777777" w:rsidR="00014D12" w:rsidRPr="00E44E3B" w:rsidRDefault="00014D12" w:rsidP="000D1859">
            <w:pPr>
              <w:spacing w:line="240" w:lineRule="auto"/>
              <w:ind w:firstLine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D5FC73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29FD2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9FF2C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F2A8D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93.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05A6F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2A2DCA" w14:textId="77777777" w:rsidR="00014D12" w:rsidRPr="00E44E3B" w:rsidRDefault="00014D12" w:rsidP="000D1859">
            <w:pPr>
              <w:spacing w:line="240" w:lineRule="auto"/>
              <w:ind w:firstLine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B7393" w14:textId="77777777" w:rsidR="00014D12" w:rsidRPr="00E44E3B" w:rsidRDefault="00014D12" w:rsidP="000D1859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DBC66" w14:textId="77777777" w:rsidR="00014D12" w:rsidRPr="00E44E3B" w:rsidRDefault="00014D12" w:rsidP="000D1859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16169" w14:textId="77777777" w:rsidR="00014D12" w:rsidRPr="00E44E3B" w:rsidRDefault="00014D12" w:rsidP="000D1859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014D12" w:rsidRPr="009950AE" w14:paraId="2DBB53F8" w14:textId="77777777" w:rsidTr="000D1859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C3B5B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&gt; 10 mm 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E993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8C3C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8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BFD9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D0CF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15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5B1C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0106B4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7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B16CE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3508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56E0DB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44E3B">
              <w:rPr>
                <w:rFonts w:eastAsia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D33DD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44E3B">
              <w:rPr>
                <w:rFonts w:eastAsia="Times New Roman"/>
                <w:color w:val="000000"/>
                <w:sz w:val="22"/>
                <w:szCs w:val="22"/>
              </w:rPr>
              <w:t>0.979</w:t>
            </w:r>
          </w:p>
        </w:tc>
      </w:tr>
      <w:tr w:rsidR="00014D12" w:rsidRPr="009950AE" w14:paraId="1097390C" w14:textId="77777777" w:rsidTr="000D185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10ACB" w14:textId="77777777" w:rsidR="00014D12" w:rsidRPr="00E44E3B" w:rsidRDefault="00014D12" w:rsidP="000D1859">
            <w:pPr>
              <w:spacing w:line="240" w:lineRule="auto"/>
              <w:ind w:firstLine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7BBFB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3426F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6347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59B86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59.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C198E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4D2711" w14:textId="77777777" w:rsidR="00014D12" w:rsidRPr="00E44E3B" w:rsidRDefault="00014D12" w:rsidP="000D1859">
            <w:pPr>
              <w:spacing w:line="240" w:lineRule="auto"/>
              <w:ind w:firstLine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07FC9" w14:textId="77777777" w:rsidR="00014D12" w:rsidRPr="00E44E3B" w:rsidRDefault="00014D12" w:rsidP="000D1859">
            <w:pPr>
              <w:spacing w:line="240" w:lineRule="auto"/>
              <w:ind w:firstLine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2F5DF" w14:textId="77777777" w:rsidR="00014D12" w:rsidRPr="00E44E3B" w:rsidRDefault="00014D12" w:rsidP="000D1859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F3A2A" w14:textId="77777777" w:rsidR="00014D12" w:rsidRPr="00E44E3B" w:rsidRDefault="00014D12" w:rsidP="000D1859">
            <w:pPr>
              <w:spacing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014D12" w:rsidRPr="009950AE" w14:paraId="657EAE94" w14:textId="77777777" w:rsidTr="000D1859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4865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≤ 10 mm 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05A9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FC5C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4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38B3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1EB7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7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3DB4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&lt; 0.00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F989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B9C4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E44E3B">
              <w:rPr>
                <w:rFonts w:eastAsia="Times New Roman"/>
                <w:sz w:val="22"/>
                <w:szCs w:val="22"/>
              </w:rPr>
              <w:t>61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4222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44E3B">
              <w:rPr>
                <w:rFonts w:eastAsia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F974" w14:textId="77777777" w:rsidR="00014D12" w:rsidRPr="00E44E3B" w:rsidRDefault="00014D12" w:rsidP="000D185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44E3B">
              <w:rPr>
                <w:rFonts w:eastAsia="Times New Roman"/>
                <w:color w:val="000000"/>
                <w:sz w:val="22"/>
                <w:szCs w:val="22"/>
              </w:rPr>
              <w:t>0.671</w:t>
            </w:r>
          </w:p>
        </w:tc>
      </w:tr>
      <w:tr w:rsidR="00014D12" w:rsidRPr="009950AE" w14:paraId="1BB12E7A" w14:textId="77777777" w:rsidTr="000D185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C62FE" w14:textId="77777777" w:rsidR="00014D12" w:rsidRPr="009950AE" w:rsidRDefault="00014D12" w:rsidP="000D1859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E9473" w14:textId="77777777" w:rsidR="00014D12" w:rsidRPr="009950AE" w:rsidRDefault="00014D12" w:rsidP="000D185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C205" w14:textId="77777777" w:rsidR="00014D12" w:rsidRPr="009950AE" w:rsidRDefault="00014D12" w:rsidP="000D185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950AE">
              <w:rPr>
                <w:rFonts w:ascii="Calibri" w:eastAsia="Times New Roman" w:hAnsi="Calibri" w:cs="Calibri"/>
                <w:sz w:val="22"/>
                <w:szCs w:val="22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DCCF" w14:textId="77777777" w:rsidR="00014D12" w:rsidRPr="009950AE" w:rsidRDefault="00014D12" w:rsidP="000D185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950AE">
              <w:rPr>
                <w:rFonts w:ascii="Calibri" w:eastAsia="Times New Roman" w:hAnsi="Calibri" w:cs="Calibri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C45E" w14:textId="77777777" w:rsidR="00014D12" w:rsidRPr="009950AE" w:rsidRDefault="00014D12" w:rsidP="000D185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950AE">
              <w:rPr>
                <w:rFonts w:ascii="Calibri" w:eastAsia="Times New Roman" w:hAnsi="Calibri" w:cs="Calibri"/>
                <w:sz w:val="22"/>
                <w:szCs w:val="22"/>
              </w:rPr>
              <w:t>7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3BD1" w14:textId="77777777" w:rsidR="00014D12" w:rsidRPr="009950AE" w:rsidRDefault="00014D12" w:rsidP="000D185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950AE">
              <w:rPr>
                <w:rFonts w:ascii="Calibri" w:eastAsia="Times New Roman" w:hAnsi="Calibri" w:cs="Calibri"/>
                <w:sz w:val="22"/>
                <w:szCs w:val="22"/>
              </w:rPr>
              <w:t>&lt; 0.00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7C8976" w14:textId="77777777" w:rsidR="00014D12" w:rsidRPr="009950AE" w:rsidRDefault="00014D12" w:rsidP="000D1859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220C1" w14:textId="77777777" w:rsidR="00014D12" w:rsidRPr="009950AE" w:rsidRDefault="00014D12" w:rsidP="000D1859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F3806" w14:textId="77777777" w:rsidR="00014D12" w:rsidRPr="009950AE" w:rsidRDefault="00014D12" w:rsidP="000D185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50296" w14:textId="77777777" w:rsidR="00014D12" w:rsidRPr="009950AE" w:rsidRDefault="00014D12" w:rsidP="000D185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p w14:paraId="38FA9B82" w14:textId="77777777" w:rsidR="00014D12" w:rsidRDefault="00014D12"/>
    <w:sectPr w:rsidR="00014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D12"/>
    <w:rsid w:val="00014D12"/>
    <w:rsid w:val="00CC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F6A46"/>
  <w15:chartTrackingRefBased/>
  <w15:docId w15:val="{93F8E6C5-504C-43CD-B147-831B3F154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D12"/>
    <w:pPr>
      <w:spacing w:after="0"/>
      <w:ind w:firstLine="72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Lewis</dc:creator>
  <cp:keywords/>
  <dc:description/>
  <cp:lastModifiedBy>Levi Lewis</cp:lastModifiedBy>
  <cp:revision>2</cp:revision>
  <dcterms:created xsi:type="dcterms:W3CDTF">2021-02-15T19:01:00Z</dcterms:created>
  <dcterms:modified xsi:type="dcterms:W3CDTF">2021-02-15T19:02:00Z</dcterms:modified>
</cp:coreProperties>
</file>